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583" w:rsidRPr="007C7C2A" w:rsidRDefault="00DF1583" w:rsidP="00DF1583">
      <w:pPr>
        <w:rPr>
          <w:b/>
          <w:sz w:val="18"/>
        </w:rPr>
      </w:pPr>
      <w:r w:rsidRPr="007C7C2A">
        <w:rPr>
          <w:b/>
          <w:sz w:val="18"/>
        </w:rPr>
        <w:t>Supplementary Table 1:</w:t>
      </w:r>
      <w:r w:rsidRPr="007C7C2A">
        <w:rPr>
          <w:sz w:val="18"/>
        </w:rPr>
        <w:t xml:space="preserve"> </w:t>
      </w:r>
      <w:r w:rsidRPr="007C7C2A">
        <w:rPr>
          <w:b/>
          <w:sz w:val="18"/>
        </w:rPr>
        <w:t>Pool of Items associated with subjective financial distress generated through review of literature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421"/>
        <w:gridCol w:w="5953"/>
        <w:gridCol w:w="709"/>
        <w:gridCol w:w="1276"/>
        <w:gridCol w:w="1842"/>
      </w:tblGrid>
      <w:tr w:rsidR="00534793" w:rsidRPr="00AA4069" w:rsidTr="00A65BAF">
        <w:trPr>
          <w:trHeight w:val="312"/>
        </w:trPr>
        <w:tc>
          <w:tcPr>
            <w:tcW w:w="421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. No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Items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omain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Remarks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ource</w:t>
            </w:r>
          </w:p>
        </w:tc>
      </w:tr>
      <w:tr w:rsidR="00534793" w:rsidRPr="00AA4069" w:rsidTr="00A65BAF">
        <w:trPr>
          <w:trHeight w:val="334"/>
        </w:trPr>
        <w:tc>
          <w:tcPr>
            <w:tcW w:w="421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I know that I have enough money in savings, retirement, or assets to cover the costs of my treatment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1)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De Souza et al. (2014)</w:t>
            </w:r>
          </w:p>
        </w:tc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ave you reduced or given up any paid work as a result of your breast cancer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Non-Applicable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Gordon et al. (2007)</w:t>
            </w:r>
          </w:p>
        </w:tc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203328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ave you or any member of your household had to borrow money from other friends or family members to help pay for your cancer treatment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5)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Shankaran et al. (2012)</w:t>
            </w:r>
          </w:p>
        </w:tc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203328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The impact of cancer on your employment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AA4069">
              <w:rPr>
                <w:rFonts w:cs="Times New Roman"/>
                <w:sz w:val="14"/>
                <w:szCs w:val="14"/>
                <w:lang w:val="en-US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AA4069">
              <w:rPr>
                <w:rFonts w:cs="Times New Roman"/>
                <w:sz w:val="16"/>
                <w:szCs w:val="16"/>
                <w:lang w:val="en-US"/>
              </w:rPr>
              <w:t>Sharp et al. (2013)</w:t>
            </w:r>
          </w:p>
        </w:tc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203328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ave you or has anyone in your family had to borrow money or go into debt because of your cancer, its treatment or the lasting effects of that treatment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Yabroff et al. (2016)</w:t>
            </w:r>
          </w:p>
        </w:tc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203328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6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I believe being sick will hurt me/has hurt me financially (SWBS)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Meisenberg et al. (2015)</w:t>
            </w:r>
          </w:p>
        </w:tc>
        <w:bookmarkStart w:id="0" w:name="_GoBack"/>
        <w:bookmarkEnd w:id="0"/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203328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7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Used all or a portion of savings to pay for cancer care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3)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Zafar et al. (2013)</w:t>
            </w:r>
          </w:p>
        </w:tc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203328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8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old possessions or property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4)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Zafar et al. (2013)</w:t>
            </w:r>
          </w:p>
        </w:tc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203328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9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ifficulty living on the total household income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uplicate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CanCORS</w:t>
            </w:r>
          </w:p>
        </w:tc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203328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0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ousehold ability to make ends meet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Sharp et al. (2016)</w:t>
            </w:r>
          </w:p>
        </w:tc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203328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1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id your health insurance cover you for the costs of everything you expected it would cover in the treatment of your cancer?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Not Applicable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Gordon et al. (2017)</w:t>
            </w:r>
          </w:p>
        </w:tc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203328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2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ought financial assistance from family or friends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uplicate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Gordon et al. (2017)</w:t>
            </w:r>
          </w:p>
        </w:tc>
      </w:tr>
      <w:tr w:rsidR="00534793" w:rsidRPr="00AA4069" w:rsidTr="00A65BAF">
        <w:trPr>
          <w:trHeight w:val="316"/>
        </w:trPr>
        <w:tc>
          <w:tcPr>
            <w:tcW w:w="421" w:type="dxa"/>
            <w:vAlign w:val="center"/>
          </w:tcPr>
          <w:p w:rsidR="00534793" w:rsidRPr="00AA4069" w:rsidRDefault="00203328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3</w:t>
            </w:r>
          </w:p>
        </w:tc>
        <w:tc>
          <w:tcPr>
            <w:tcW w:w="5953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ave you reduced or given up any paid work as a result of your cancer treatment costs</w:t>
            </w:r>
          </w:p>
        </w:tc>
        <w:tc>
          <w:tcPr>
            <w:tcW w:w="709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2)</w:t>
            </w:r>
          </w:p>
        </w:tc>
        <w:tc>
          <w:tcPr>
            <w:tcW w:w="1842" w:type="dxa"/>
            <w:vAlign w:val="center"/>
          </w:tcPr>
          <w:p w:rsidR="00534793" w:rsidRPr="00AA4069" w:rsidRDefault="00534793" w:rsidP="00A65BAF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Gordon et al. (2007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4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ow difficult is it for you to live on your total household income right now</w:t>
            </w:r>
          </w:p>
        </w:tc>
        <w:tc>
          <w:tcPr>
            <w:tcW w:w="709" w:type="dxa"/>
            <w:vAlign w:val="center"/>
          </w:tcPr>
          <w:p w:rsidR="00203328" w:rsidRPr="00AA4069" w:rsidRDefault="007C7C2A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S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9)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Pisu et al. (2015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5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ow difficult is it for you/your family to meet monthly payments on your bills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S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Abel et al. (2016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6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ave you ever been unable to cover your share of medical care visits for cancer and its treatment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S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Yabroff et al. (2016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7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  <w:lang w:val="en-US"/>
              </w:rPr>
              <w:t>How much of a burden is the cost of overall medical care, including any services needed to cope with cancer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S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AA4069">
              <w:rPr>
                <w:rFonts w:cs="Times New Roman"/>
                <w:sz w:val="14"/>
                <w:szCs w:val="14"/>
                <w:lang w:val="en-GB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A4069">
              <w:rPr>
                <w:rFonts w:cs="Times New Roman"/>
                <w:sz w:val="16"/>
                <w:szCs w:val="16"/>
                <w:lang w:val="en-GB"/>
              </w:rPr>
              <w:t>Cagle et al. (2013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8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AA4069">
              <w:rPr>
                <w:rFonts w:cs="Times New Roman"/>
                <w:sz w:val="14"/>
                <w:szCs w:val="14"/>
                <w:lang w:val="en-US"/>
              </w:rPr>
              <w:t>The amount of cash that you have spent on cancer treatment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S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  <w:lang w:val="en-GB"/>
              </w:rPr>
            </w:pPr>
            <w:r w:rsidRPr="00AA4069">
              <w:rPr>
                <w:rFonts w:cs="Times New Roman"/>
                <w:sz w:val="14"/>
                <w:szCs w:val="14"/>
                <w:lang w:val="en-GB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AA4069">
              <w:rPr>
                <w:rFonts w:cs="Times New Roman"/>
                <w:sz w:val="16"/>
                <w:szCs w:val="16"/>
                <w:lang w:val="en-GB"/>
              </w:rPr>
              <w:t>Chan et al. (2013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9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I am currently having difficulty paying for my cancer treatment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S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6)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Chan et al. (2013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0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My out-of-pocket medical expenses are more than I thought they would be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S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8)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De Souza et al. (2014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In general, how satisfied are you with your family’s present financial situation?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11)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6"/>
                <w:szCs w:val="16"/>
              </w:rPr>
              <w:t>Abel et al. (2016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2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as your physical condition or medical treatment caused you financial difficulties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EORTC QLQ-C30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3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as the financial cost of treating your cancer caused you or your family distress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12)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Barbaret et al. (2017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4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I have more financial distress than physical distress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Barbaret et al. (2017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5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ow do you feel about your current financial situation?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Bestvina et al. (2014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6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My cancer or treatment has reduced my satisfaction with my present financial situation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De Souza et al. (2014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7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Worry about wages lost for sick time or attending a medical appointment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Ell et al. (2007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8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Would you say your past economic situation is getting better, staying the same or getting worse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13)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Ell et al. (2007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9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id you experience any financial hardships due to these treatment-related expenses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uplicate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Goodwin et al. (2013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0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as the financial cost of treating your cancer caused you or your family distress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uplicate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Gordon et al. (2017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1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ow often do you worry about being able to meet normal monthly living expenses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Meeker et al. (2016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2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I worry about the financial problems I will have in the future as a result of my illness or treatment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De Souza et al. (2014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color w:val="FFC000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3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ow satisfied you are with your present financial situation? (IFD/FWBS)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uplicate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Meisenberg et al. (2015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4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ow often do you worry about being able to meet normal monthly living expenses? (IFD/FWBS)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uplicate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Meisenberg et al. (2015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5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ow do you feel about your current financial situation? (IFD/FWBS)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uplicate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Meisenberg et al. (2015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6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id you decide not to have a recommended cancer treatment because it was too expensive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CC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14)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Barbaret et al. (2017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7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I decided to stop the recommended treatment because of the cost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CC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Chan et al. (2013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8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When choosing a treatment course for your cancer, did the cost of treatment factor into your decision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CC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Gordon et al. (2017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9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id you decided not to have a recommended test because it was too expensive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CC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uplicate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Gordon et al. (2017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40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Has medical care been delayed for you because of worry about the cost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CC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Kent et al. (2013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41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Reduce spending on essential household expenses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CL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Abel et al. (2016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42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acrificed other things (vacations etc.) (BCFS)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CL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Not Applicable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Meneses et al. (2012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43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Changed economic life style (BCFS)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CL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Meneses et al. (2012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lastRenderedPageBreak/>
              <w:t>44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Reduced spending on basics like food and clothing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CL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15)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Zafar et al. (2013)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45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Applied for financial assistance programmes provided by government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S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Chan et al. (2013</w:t>
            </w:r>
          </w:p>
        </w:tc>
      </w:tr>
      <w:tr w:rsidR="00203328" w:rsidRPr="00AA4069" w:rsidTr="00A65BAF">
        <w:trPr>
          <w:trHeight w:val="316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46</w:t>
            </w:r>
          </w:p>
        </w:tc>
        <w:tc>
          <w:tcPr>
            <w:tcW w:w="5953" w:type="dxa"/>
            <w:vAlign w:val="center"/>
          </w:tcPr>
          <w:p w:rsidR="00203328" w:rsidRPr="00AA4069" w:rsidRDefault="00411086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Did you see a financial advisor when you were diagnosed with cancer</w:t>
            </w:r>
          </w:p>
        </w:tc>
        <w:tc>
          <w:tcPr>
            <w:tcW w:w="709" w:type="dxa"/>
            <w:vAlign w:val="center"/>
          </w:tcPr>
          <w:p w:rsidR="00203328" w:rsidRPr="00AA4069" w:rsidRDefault="00411086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S</w:t>
            </w:r>
          </w:p>
        </w:tc>
        <w:tc>
          <w:tcPr>
            <w:tcW w:w="1276" w:type="dxa"/>
            <w:vAlign w:val="center"/>
          </w:tcPr>
          <w:p w:rsidR="00203328" w:rsidRPr="00AA4069" w:rsidRDefault="00411086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Not Applicable</w:t>
            </w:r>
          </w:p>
        </w:tc>
        <w:tc>
          <w:tcPr>
            <w:tcW w:w="1842" w:type="dxa"/>
            <w:vAlign w:val="center"/>
          </w:tcPr>
          <w:p w:rsidR="00203328" w:rsidRPr="00AA4069" w:rsidRDefault="00411086" w:rsidP="00411086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Gorgon</w:t>
            </w:r>
            <w:r w:rsidR="00203328" w:rsidRPr="00AA4069">
              <w:rPr>
                <w:rFonts w:cs="Times New Roman"/>
                <w:sz w:val="16"/>
                <w:szCs w:val="16"/>
              </w:rPr>
              <w:t xml:space="preserve"> et al. (201</w:t>
            </w:r>
            <w:r w:rsidRPr="00AA4069">
              <w:rPr>
                <w:rFonts w:cs="Times New Roman"/>
                <w:sz w:val="16"/>
                <w:szCs w:val="16"/>
              </w:rPr>
              <w:t>7</w:t>
            </w:r>
            <w:r w:rsidR="00203328" w:rsidRPr="00AA406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203328" w:rsidRPr="00AA4069" w:rsidTr="00A65BAF">
        <w:trPr>
          <w:trHeight w:val="370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47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To what extent have you talked with your primary oncologist about the cost of care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S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17)</w:t>
            </w:r>
          </w:p>
        </w:tc>
        <w:tc>
          <w:tcPr>
            <w:tcW w:w="1842" w:type="dxa"/>
            <w:vAlign w:val="center"/>
          </w:tcPr>
          <w:p w:rsidR="00203328" w:rsidRPr="00AA4069" w:rsidRDefault="00203328" w:rsidP="00203328">
            <w:pPr>
              <w:spacing w:after="120"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Meisenberg et al. (2015)</w:t>
            </w:r>
          </w:p>
        </w:tc>
      </w:tr>
      <w:tr w:rsidR="00AA4069" w:rsidRPr="00AA4069" w:rsidTr="00077996">
        <w:trPr>
          <w:trHeight w:val="370"/>
        </w:trPr>
        <w:tc>
          <w:tcPr>
            <w:tcW w:w="10201" w:type="dxa"/>
            <w:gridSpan w:val="5"/>
            <w:vAlign w:val="center"/>
          </w:tcPr>
          <w:p w:rsidR="00AA4069" w:rsidRPr="00AA4069" w:rsidRDefault="00AA4069" w:rsidP="00203328">
            <w:pPr>
              <w:spacing w:line="240" w:lineRule="auto"/>
              <w:rPr>
                <w:b/>
                <w:sz w:val="14"/>
                <w:szCs w:val="14"/>
              </w:rPr>
            </w:pPr>
            <w:r w:rsidRPr="00AA4069">
              <w:rPr>
                <w:b/>
                <w:sz w:val="14"/>
              </w:rPr>
              <w:t>Items associated with subjective financial distress generated through patient interviews</w:t>
            </w:r>
          </w:p>
        </w:tc>
      </w:tr>
      <w:tr w:rsidR="00411086" w:rsidRPr="00AA4069" w:rsidTr="00411086">
        <w:trPr>
          <w:trHeight w:val="370"/>
        </w:trPr>
        <w:tc>
          <w:tcPr>
            <w:tcW w:w="421" w:type="dxa"/>
            <w:vAlign w:val="center"/>
          </w:tcPr>
          <w:p w:rsidR="00411086" w:rsidRPr="00AA4069" w:rsidRDefault="00411086" w:rsidP="00411086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5953" w:type="dxa"/>
            <w:vAlign w:val="center"/>
          </w:tcPr>
          <w:p w:rsidR="00411086" w:rsidRPr="00AA4069" w:rsidRDefault="00411086" w:rsidP="00411086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acing difficulties in paying for treatment related travel, food and lodging costs</w:t>
            </w:r>
          </w:p>
        </w:tc>
        <w:tc>
          <w:tcPr>
            <w:tcW w:w="709" w:type="dxa"/>
            <w:vAlign w:val="center"/>
          </w:tcPr>
          <w:p w:rsidR="00411086" w:rsidRPr="00AA4069" w:rsidRDefault="00411086" w:rsidP="00411086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S</w:t>
            </w:r>
          </w:p>
        </w:tc>
        <w:tc>
          <w:tcPr>
            <w:tcW w:w="1276" w:type="dxa"/>
            <w:vAlign w:val="center"/>
          </w:tcPr>
          <w:p w:rsidR="00411086" w:rsidRPr="00AA4069" w:rsidRDefault="00411086" w:rsidP="00411086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7)</w:t>
            </w:r>
          </w:p>
        </w:tc>
        <w:tc>
          <w:tcPr>
            <w:tcW w:w="1842" w:type="dxa"/>
            <w:vAlign w:val="center"/>
          </w:tcPr>
          <w:p w:rsidR="00411086" w:rsidRPr="00AA4069" w:rsidRDefault="00411086" w:rsidP="00411086">
            <w:r w:rsidRPr="00AA4069">
              <w:rPr>
                <w:rFonts w:cs="Times New Roman"/>
                <w:sz w:val="16"/>
                <w:szCs w:val="16"/>
              </w:rPr>
              <w:t>Patient Interviews</w:t>
            </w:r>
          </w:p>
        </w:tc>
      </w:tr>
      <w:tr w:rsidR="00411086" w:rsidRPr="00AA4069" w:rsidTr="00411086">
        <w:trPr>
          <w:trHeight w:val="370"/>
        </w:trPr>
        <w:tc>
          <w:tcPr>
            <w:tcW w:w="421" w:type="dxa"/>
            <w:vAlign w:val="center"/>
          </w:tcPr>
          <w:p w:rsidR="00411086" w:rsidRPr="00AA4069" w:rsidRDefault="00411086" w:rsidP="00411086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5953" w:type="dxa"/>
            <w:vAlign w:val="center"/>
          </w:tcPr>
          <w:p w:rsidR="00411086" w:rsidRPr="00AA4069" w:rsidRDefault="00411086" w:rsidP="00411086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topped working as a result of radiation therapy</w:t>
            </w:r>
          </w:p>
        </w:tc>
        <w:tc>
          <w:tcPr>
            <w:tcW w:w="709" w:type="dxa"/>
            <w:vAlign w:val="center"/>
          </w:tcPr>
          <w:p w:rsidR="00411086" w:rsidRPr="00AA4069" w:rsidRDefault="00411086" w:rsidP="00411086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R</w:t>
            </w:r>
          </w:p>
        </w:tc>
        <w:tc>
          <w:tcPr>
            <w:tcW w:w="1276" w:type="dxa"/>
            <w:vAlign w:val="center"/>
          </w:tcPr>
          <w:p w:rsidR="00411086" w:rsidRPr="00AA4069" w:rsidRDefault="00411086" w:rsidP="00411086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411086" w:rsidRPr="00AA4069" w:rsidRDefault="00411086" w:rsidP="00411086">
            <w:r w:rsidRPr="00AA4069">
              <w:rPr>
                <w:rFonts w:cs="Times New Roman"/>
                <w:sz w:val="16"/>
                <w:szCs w:val="16"/>
              </w:rPr>
              <w:t>Patient Interviews</w:t>
            </w:r>
          </w:p>
        </w:tc>
      </w:tr>
      <w:tr w:rsidR="00203328" w:rsidRPr="00AA4069" w:rsidTr="00A65BAF">
        <w:trPr>
          <w:trHeight w:val="370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Currently in debt as a result of cancer treatment expenses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FS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10)</w:t>
            </w:r>
          </w:p>
        </w:tc>
        <w:tc>
          <w:tcPr>
            <w:tcW w:w="1842" w:type="dxa"/>
            <w:vAlign w:val="center"/>
          </w:tcPr>
          <w:p w:rsidR="00203328" w:rsidRPr="00AA4069" w:rsidRDefault="00411086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6"/>
                <w:szCs w:val="16"/>
              </w:rPr>
              <w:t>Patient Interviews</w:t>
            </w:r>
          </w:p>
        </w:tc>
      </w:tr>
      <w:tr w:rsidR="00203328" w:rsidRPr="00AA4069" w:rsidTr="00A65BAF">
        <w:trPr>
          <w:trHeight w:val="370"/>
        </w:trPr>
        <w:tc>
          <w:tcPr>
            <w:tcW w:w="421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5953" w:type="dxa"/>
            <w:vAlign w:val="center"/>
          </w:tcPr>
          <w:p w:rsidR="00203328" w:rsidRPr="00AA4069" w:rsidRDefault="00203328" w:rsidP="00411086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 xml:space="preserve">Applied for financial </w:t>
            </w:r>
            <w:r w:rsidR="00411086" w:rsidRPr="00AA4069">
              <w:rPr>
                <w:rFonts w:cs="Times New Roman"/>
                <w:sz w:val="14"/>
                <w:szCs w:val="14"/>
              </w:rPr>
              <w:t xml:space="preserve">aid </w:t>
            </w:r>
            <w:r w:rsidRPr="00AA4069">
              <w:rPr>
                <w:rFonts w:cs="Times New Roman"/>
                <w:sz w:val="14"/>
                <w:szCs w:val="14"/>
              </w:rPr>
              <w:t>schemes (government / non-governmental organizations)</w:t>
            </w:r>
          </w:p>
        </w:tc>
        <w:tc>
          <w:tcPr>
            <w:tcW w:w="709" w:type="dxa"/>
            <w:vAlign w:val="center"/>
          </w:tcPr>
          <w:p w:rsidR="00203328" w:rsidRPr="00AA4069" w:rsidRDefault="00203328" w:rsidP="00203328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S</w:t>
            </w:r>
          </w:p>
        </w:tc>
        <w:tc>
          <w:tcPr>
            <w:tcW w:w="1276" w:type="dxa"/>
            <w:vAlign w:val="center"/>
          </w:tcPr>
          <w:p w:rsidR="00203328" w:rsidRPr="00AA4069" w:rsidRDefault="00203328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Overlapping</w:t>
            </w:r>
          </w:p>
        </w:tc>
        <w:tc>
          <w:tcPr>
            <w:tcW w:w="1842" w:type="dxa"/>
            <w:vAlign w:val="center"/>
          </w:tcPr>
          <w:p w:rsidR="00203328" w:rsidRPr="00AA4069" w:rsidRDefault="00411086" w:rsidP="00203328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6"/>
                <w:szCs w:val="16"/>
              </w:rPr>
              <w:t>Patient Interviews</w:t>
            </w:r>
          </w:p>
        </w:tc>
      </w:tr>
      <w:tr w:rsidR="00411086" w:rsidRPr="00AA4069" w:rsidTr="00A65BAF">
        <w:trPr>
          <w:trHeight w:val="370"/>
        </w:trPr>
        <w:tc>
          <w:tcPr>
            <w:tcW w:w="421" w:type="dxa"/>
            <w:vAlign w:val="center"/>
          </w:tcPr>
          <w:p w:rsidR="00411086" w:rsidRPr="00AA4069" w:rsidRDefault="00411086" w:rsidP="00411086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5953" w:type="dxa"/>
            <w:vAlign w:val="center"/>
          </w:tcPr>
          <w:p w:rsidR="00411086" w:rsidRPr="00AA4069" w:rsidRDefault="00411086" w:rsidP="00411086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The financial assistance and subsidies have eased the financial distress of cancer treatment</w:t>
            </w:r>
          </w:p>
        </w:tc>
        <w:tc>
          <w:tcPr>
            <w:tcW w:w="709" w:type="dxa"/>
            <w:vAlign w:val="center"/>
          </w:tcPr>
          <w:p w:rsidR="00411086" w:rsidRPr="00AA4069" w:rsidRDefault="00411086" w:rsidP="00411086">
            <w:pPr>
              <w:spacing w:after="120"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S</w:t>
            </w:r>
          </w:p>
        </w:tc>
        <w:tc>
          <w:tcPr>
            <w:tcW w:w="1276" w:type="dxa"/>
            <w:vAlign w:val="center"/>
          </w:tcPr>
          <w:p w:rsidR="00411086" w:rsidRPr="00AA4069" w:rsidRDefault="00411086" w:rsidP="00411086">
            <w:pPr>
              <w:spacing w:after="120" w:line="240" w:lineRule="auto"/>
              <w:rPr>
                <w:rFonts w:cs="Times New Roman"/>
                <w:sz w:val="14"/>
                <w:szCs w:val="14"/>
              </w:rPr>
            </w:pPr>
            <w:r w:rsidRPr="00AA4069">
              <w:rPr>
                <w:rFonts w:cs="Times New Roman"/>
                <w:sz w:val="14"/>
                <w:szCs w:val="14"/>
              </w:rPr>
              <w:t>Selected (Item 16)</w:t>
            </w:r>
          </w:p>
        </w:tc>
        <w:tc>
          <w:tcPr>
            <w:tcW w:w="1842" w:type="dxa"/>
            <w:vAlign w:val="center"/>
          </w:tcPr>
          <w:p w:rsidR="00411086" w:rsidRPr="00AA4069" w:rsidRDefault="00411086" w:rsidP="00411086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AA4069">
              <w:rPr>
                <w:rFonts w:cs="Times New Roman"/>
                <w:sz w:val="16"/>
                <w:szCs w:val="16"/>
              </w:rPr>
              <w:t>Patient Interviews</w:t>
            </w:r>
          </w:p>
        </w:tc>
      </w:tr>
    </w:tbl>
    <w:p w:rsidR="00630156" w:rsidRPr="002E0494" w:rsidRDefault="00534793" w:rsidP="0062220D">
      <w:pPr>
        <w:rPr>
          <w:sz w:val="16"/>
        </w:rPr>
        <w:sectPr w:rsidR="00630156" w:rsidRPr="002E0494" w:rsidSect="00DF04DB">
          <w:footerReference w:type="default" r:id="rId6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2E0494">
        <w:rPr>
          <w:sz w:val="16"/>
        </w:rPr>
        <w:t xml:space="preserve"> </w:t>
      </w:r>
      <w:r w:rsidR="008E4AD2" w:rsidRPr="002E0494">
        <w:rPr>
          <w:sz w:val="16"/>
        </w:rPr>
        <w:t>*FR: Financial resources, FS: Financial Spending, PA: Psychosocial Affect, CC: Coping Care, CL: Coping Lifestyle, SS: Support Seeking</w:t>
      </w:r>
    </w:p>
    <w:p w:rsidR="007C1267" w:rsidRPr="00826D58" w:rsidRDefault="00630156" w:rsidP="00ED03B8">
      <w:pPr>
        <w:tabs>
          <w:tab w:val="left" w:pos="1005"/>
        </w:tabs>
        <w:ind w:left="284"/>
        <w:rPr>
          <w:b/>
          <w:sz w:val="20"/>
        </w:rPr>
      </w:pPr>
      <w:r w:rsidRPr="00826D58">
        <w:rPr>
          <w:b/>
          <w:sz w:val="20"/>
        </w:rPr>
        <w:t xml:space="preserve">Supplementary Table 2: </w:t>
      </w:r>
      <w:r w:rsidR="00826D58">
        <w:rPr>
          <w:b/>
          <w:sz w:val="20"/>
        </w:rPr>
        <w:t>Preliminary 17-Item instrument</w:t>
      </w:r>
      <w:r w:rsidR="005C6BDA">
        <w:rPr>
          <w:b/>
          <w:sz w:val="20"/>
        </w:rPr>
        <w:t xml:space="preserve"> for patient </w:t>
      </w:r>
      <w:r w:rsidR="0062220D">
        <w:rPr>
          <w:b/>
          <w:sz w:val="20"/>
        </w:rPr>
        <w:t>administration</w:t>
      </w:r>
      <w:r w:rsidR="005665E7">
        <w:rPr>
          <w:b/>
          <w:sz w:val="20"/>
        </w:rPr>
        <w:t xml:space="preserve"> and data collection</w:t>
      </w:r>
    </w:p>
    <w:tbl>
      <w:tblPr>
        <w:tblW w:w="9858" w:type="dxa"/>
        <w:jc w:val="center"/>
        <w:tblLook w:val="04A0" w:firstRow="1" w:lastRow="0" w:firstColumn="1" w:lastColumn="0" w:noHBand="0" w:noVBand="1"/>
      </w:tblPr>
      <w:tblGrid>
        <w:gridCol w:w="732"/>
        <w:gridCol w:w="7201"/>
        <w:gridCol w:w="677"/>
        <w:gridCol w:w="599"/>
        <w:gridCol w:w="649"/>
      </w:tblGrid>
      <w:tr w:rsidR="00826D58" w:rsidRPr="008173D8" w:rsidTr="008745B4">
        <w:trPr>
          <w:trHeight w:val="643"/>
          <w:jc w:val="center"/>
        </w:trPr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rPr>
                <w:rFonts w:eastAsia="Times New Roman" w:cs="Times New Roman"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IN"/>
              </w:rPr>
              <w:t>ITEMS</w:t>
            </w:r>
          </w:p>
        </w:tc>
        <w:tc>
          <w:tcPr>
            <w:tcW w:w="7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FDQ Items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ot at All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ome What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Very Much</w:t>
            </w:r>
          </w:p>
        </w:tc>
      </w:tr>
      <w:tr w:rsidR="00826D58" w:rsidRPr="008173D8" w:rsidTr="008745B4">
        <w:trPr>
          <w:trHeight w:val="440"/>
          <w:jc w:val="center"/>
        </w:trPr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rPr>
                <w:rFonts w:eastAsia="Times New Roman" w:cs="Times New Roman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Item1</w:t>
            </w:r>
          </w:p>
        </w:tc>
        <w:tc>
          <w:tcPr>
            <w:tcW w:w="7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Do you have sufficient financial resources to cover the costs related to your cancer treatment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907C6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907C6" w:rsidRDefault="008907C6" w:rsidP="008907C6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EE4BFA">
              <w:rPr>
                <w:rFonts w:eastAsia="Times New Roman" w:cs="Times New Roman"/>
                <w:bCs/>
                <w:color w:val="000000"/>
                <w:sz w:val="16"/>
                <w:szCs w:val="20"/>
                <w:lang w:eastAsia="en-IN"/>
              </w:rPr>
              <w:t>Have you experienced a loss of income/employment/work as a result of your cancer diagnosis or treatment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907C6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907C6" w:rsidRDefault="008907C6" w:rsidP="008907C6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907C6" w:rsidRPr="008173D8" w:rsidRDefault="008907C6" w:rsidP="008907C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Have you used your savings to cover the cost of cancer treatment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907C6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907C6" w:rsidRDefault="008907C6" w:rsidP="008907C6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907C6" w:rsidRPr="008173D8" w:rsidRDefault="008907C6" w:rsidP="008907C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 xml:space="preserve">Have you sol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 xml:space="preserve">any </w:t>
            </w: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financial assets to cover the cost of cancer treatment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907C6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907C6" w:rsidRDefault="008907C6" w:rsidP="008907C6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907C6" w:rsidRPr="008173D8" w:rsidRDefault="008907C6" w:rsidP="008907C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 xml:space="preserve">Have you borrowed money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 xml:space="preserve">from friends/family </w:t>
            </w: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to cover the cost of cancer treatment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907C6" w:rsidRPr="008173D8" w:rsidRDefault="008907C6" w:rsidP="008907C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26D58" w:rsidRPr="008173D8" w:rsidTr="00EC7D11">
        <w:trPr>
          <w:trHeight w:val="409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26D58" w:rsidRDefault="00826D58" w:rsidP="009A6E24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Have you faced any difficulties in paying for cancer related treatment costs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26D58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26D58" w:rsidRDefault="00826D58" w:rsidP="009A6E24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26D58" w:rsidRPr="008173D8" w:rsidRDefault="00826D58" w:rsidP="009A6E2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Have you faced any difficulties in paying for treatment relate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d travel, food and lodging expenses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26D58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26D58" w:rsidRDefault="00826D58" w:rsidP="009A6E24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How much of a financial burden has treatment-related out-of-pocket expenses been on you or your family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26D58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26D58" w:rsidRDefault="00826D58" w:rsidP="009A6E24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26D58" w:rsidRPr="008173D8" w:rsidRDefault="00826D58" w:rsidP="007A60E5">
            <w:pPr>
              <w:spacing w:before="0" w:after="0"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Have you faced any difficulties in paying for daily household expenses </w:t>
            </w:r>
            <w:r w:rsidR="007A60E5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due to cancer diagnosis/</w:t>
            </w: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treatment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26D58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26D58" w:rsidRDefault="00826D58" w:rsidP="009A6E24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26D58" w:rsidRPr="008173D8" w:rsidRDefault="00FD1224" w:rsidP="009A6E2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681D5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Are you currently in debt as a result of cance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 related</w:t>
            </w:r>
            <w:r w:rsidRPr="00681D56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 treatme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nt expenses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26D58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26D58" w:rsidRDefault="00826D58" w:rsidP="009A6E24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26D58" w:rsidRPr="008173D8" w:rsidRDefault="00826D58" w:rsidP="009A6E2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Is your current financial condition satisfactory to you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26D58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26D58" w:rsidRDefault="00826D58" w:rsidP="009A6E24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26D58" w:rsidRPr="008173D8" w:rsidRDefault="00826D58" w:rsidP="009A6E24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Have you or your family experienced financial hardships as a result of your cancer treatment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26D58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26D58" w:rsidRDefault="00826D58" w:rsidP="009A6E24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Is your financial condition worsening as a result of your cancer diagnosis or treatment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26D58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26D58" w:rsidRDefault="00826D58" w:rsidP="009A6E24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26D58" w:rsidRPr="00222948" w:rsidRDefault="00826D58" w:rsidP="009A6E24">
            <w:pPr>
              <w:spacing w:line="276" w:lineRule="auto"/>
              <w:contextualSpacing w:val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Have you delayed or avoided treatment, follow-up, or a recommended procedure due to financial concerns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826D58" w:rsidRPr="008173D8" w:rsidTr="00EC7D11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826D58" w:rsidRDefault="00826D58" w:rsidP="009A6E24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826D58" w:rsidRPr="00222948" w:rsidRDefault="00826D58" w:rsidP="009A6E24">
            <w:pPr>
              <w:spacing w:line="276" w:lineRule="auto"/>
              <w:contextualSpacing w:val="0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Have you or your family cut back on 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essentials like food and clothing </w:t>
            </w: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as a re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sult of cancer-related expenses.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8173D8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826D58" w:rsidRPr="008173D8" w:rsidRDefault="00826D58" w:rsidP="009A6E24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952726" w:rsidRPr="008173D8" w:rsidTr="004D504A">
        <w:trPr>
          <w:trHeight w:val="500"/>
          <w:jc w:val="center"/>
        </w:trPr>
        <w:tc>
          <w:tcPr>
            <w:tcW w:w="732" w:type="dxa"/>
            <w:shd w:val="clear" w:color="auto" w:fill="auto"/>
            <w:vAlign w:val="center"/>
          </w:tcPr>
          <w:p w:rsidR="00952726" w:rsidRDefault="00952726" w:rsidP="00952726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7201" w:type="dxa"/>
            <w:shd w:val="clear" w:color="auto" w:fill="auto"/>
            <w:vAlign w:val="center"/>
          </w:tcPr>
          <w:p w:rsidR="00952726" w:rsidRPr="008173D8" w:rsidRDefault="00952726" w:rsidP="0095272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Has the financial ai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>d eased the</w:t>
            </w:r>
            <w:r w:rsidRPr="00222948"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 distress due to cancer treatment on you and your family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952726" w:rsidRPr="00681D56" w:rsidRDefault="004D504A" w:rsidP="0095272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952726" w:rsidRPr="00681D56" w:rsidRDefault="004D504A" w:rsidP="0095272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shd w:val="clear" w:color="auto" w:fill="auto"/>
            <w:vAlign w:val="center"/>
            <w:hideMark/>
          </w:tcPr>
          <w:p w:rsidR="00952726" w:rsidRPr="008173D8" w:rsidRDefault="004D504A" w:rsidP="0095272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  <w:tr w:rsidR="00952726" w:rsidRPr="008173D8" w:rsidTr="004D504A">
        <w:trPr>
          <w:trHeight w:val="500"/>
          <w:jc w:val="center"/>
        </w:trPr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726" w:rsidRDefault="00952726" w:rsidP="00952726">
            <w:r w:rsidRPr="00C34A27">
              <w:rPr>
                <w:rFonts w:eastAsia="Times New Roman" w:cs="Times New Roman"/>
                <w:sz w:val="16"/>
                <w:szCs w:val="16"/>
                <w:lang w:eastAsia="en-IN"/>
              </w:rPr>
              <w:t>Item</w:t>
            </w:r>
            <w:r>
              <w:rPr>
                <w:rFonts w:eastAsia="Times New Roman" w:cs="Times New Roman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72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726" w:rsidRPr="008173D8" w:rsidRDefault="00952726" w:rsidP="00952726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H</w:t>
            </w:r>
            <w:r w:rsidRPr="002D4BB7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 xml:space="preserve">ave you discussed about the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financial concerns of</w:t>
            </w:r>
            <w:r w:rsidRPr="002D4BB7"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 xml:space="preserve"> cancer treatment with your oncologist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726" w:rsidRPr="00681D56" w:rsidRDefault="004D504A" w:rsidP="0095272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726" w:rsidRPr="00681D56" w:rsidRDefault="004D504A" w:rsidP="0095272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2726" w:rsidRPr="008173D8" w:rsidRDefault="004D504A" w:rsidP="00952726">
            <w:pPr>
              <w:spacing w:before="0" w:after="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</w:tr>
    </w:tbl>
    <w:p w:rsidR="00826D58" w:rsidRDefault="00826D58" w:rsidP="007C1267">
      <w:pPr>
        <w:tabs>
          <w:tab w:val="left" w:pos="1005"/>
        </w:tabs>
        <w:rPr>
          <w:sz w:val="20"/>
        </w:rPr>
      </w:pPr>
    </w:p>
    <w:p w:rsidR="00986B2B" w:rsidRDefault="00986B2B" w:rsidP="00986B2B">
      <w:pPr>
        <w:spacing w:before="0"/>
        <w:contextualSpacing w:val="0"/>
        <w:rPr>
          <w:color w:val="000000"/>
          <w:sz w:val="20"/>
          <w:szCs w:val="24"/>
        </w:rPr>
      </w:pPr>
    </w:p>
    <w:p w:rsidR="00986B2B" w:rsidRDefault="00986B2B" w:rsidP="00986B2B">
      <w:pPr>
        <w:spacing w:before="0"/>
        <w:contextualSpacing w:val="0"/>
        <w:rPr>
          <w:color w:val="000000"/>
          <w:sz w:val="20"/>
          <w:szCs w:val="24"/>
        </w:rPr>
      </w:pPr>
    </w:p>
    <w:p w:rsidR="00986B2B" w:rsidRDefault="00986B2B" w:rsidP="00986B2B">
      <w:pPr>
        <w:spacing w:before="0"/>
        <w:contextualSpacing w:val="0"/>
        <w:rPr>
          <w:color w:val="000000"/>
          <w:sz w:val="20"/>
          <w:szCs w:val="24"/>
        </w:rPr>
      </w:pPr>
    </w:p>
    <w:p w:rsidR="00986B2B" w:rsidRDefault="00986B2B" w:rsidP="00986B2B">
      <w:pPr>
        <w:spacing w:before="0"/>
        <w:contextualSpacing w:val="0"/>
        <w:rPr>
          <w:color w:val="000000"/>
          <w:sz w:val="20"/>
          <w:szCs w:val="24"/>
        </w:rPr>
      </w:pPr>
    </w:p>
    <w:p w:rsidR="00986B2B" w:rsidRPr="00C46994" w:rsidRDefault="00986B2B" w:rsidP="000453CB">
      <w:pPr>
        <w:spacing w:before="0" w:after="480"/>
        <w:contextualSpacing w:val="0"/>
        <w:rPr>
          <w:color w:val="000000"/>
          <w:sz w:val="20"/>
          <w:szCs w:val="24"/>
        </w:rPr>
      </w:pPr>
    </w:p>
    <w:p w:rsidR="005C1F89" w:rsidRDefault="005C1F89" w:rsidP="00DF04DB">
      <w:pPr>
        <w:rPr>
          <w:b/>
          <w:sz w:val="20"/>
        </w:rPr>
      </w:pPr>
    </w:p>
    <w:p w:rsidR="00AF77BF" w:rsidRDefault="00AF77BF" w:rsidP="00DF04DB"/>
    <w:sectPr w:rsidR="00AF77BF" w:rsidSect="00986B2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45FE" w:rsidRDefault="000D45FE" w:rsidP="00DF04DB">
      <w:pPr>
        <w:spacing w:before="0" w:after="0" w:line="240" w:lineRule="auto"/>
      </w:pPr>
      <w:r>
        <w:separator/>
      </w:r>
    </w:p>
  </w:endnote>
  <w:endnote w:type="continuationSeparator" w:id="0">
    <w:p w:rsidR="000D45FE" w:rsidRDefault="000D45FE" w:rsidP="00DF04D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14567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2819" w:rsidRDefault="00F528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45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2819" w:rsidRDefault="00F528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45FE" w:rsidRDefault="000D45FE" w:rsidP="00DF04DB">
      <w:pPr>
        <w:spacing w:before="0" w:after="0" w:line="240" w:lineRule="auto"/>
      </w:pPr>
      <w:r>
        <w:separator/>
      </w:r>
    </w:p>
  </w:footnote>
  <w:footnote w:type="continuationSeparator" w:id="0">
    <w:p w:rsidR="000D45FE" w:rsidRDefault="000D45FE" w:rsidP="00DF04D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6A6"/>
    <w:rsid w:val="000453CB"/>
    <w:rsid w:val="00051A1B"/>
    <w:rsid w:val="00053988"/>
    <w:rsid w:val="000D042A"/>
    <w:rsid w:val="000D0F1A"/>
    <w:rsid w:val="000D45FE"/>
    <w:rsid w:val="00163D4A"/>
    <w:rsid w:val="001F19B8"/>
    <w:rsid w:val="00203328"/>
    <w:rsid w:val="002129A0"/>
    <w:rsid w:val="002246C7"/>
    <w:rsid w:val="00224878"/>
    <w:rsid w:val="002930DB"/>
    <w:rsid w:val="002C49B0"/>
    <w:rsid w:val="002E0494"/>
    <w:rsid w:val="00325B7D"/>
    <w:rsid w:val="00347053"/>
    <w:rsid w:val="003521B5"/>
    <w:rsid w:val="0035359A"/>
    <w:rsid w:val="003714BC"/>
    <w:rsid w:val="003930AE"/>
    <w:rsid w:val="0039572A"/>
    <w:rsid w:val="003B1785"/>
    <w:rsid w:val="003B7476"/>
    <w:rsid w:val="003C4C5E"/>
    <w:rsid w:val="003D051A"/>
    <w:rsid w:val="00402916"/>
    <w:rsid w:val="00407D49"/>
    <w:rsid w:val="00411086"/>
    <w:rsid w:val="00413856"/>
    <w:rsid w:val="00415E7C"/>
    <w:rsid w:val="004175F2"/>
    <w:rsid w:val="00440EAE"/>
    <w:rsid w:val="00442C6C"/>
    <w:rsid w:val="00443AD4"/>
    <w:rsid w:val="00450D1B"/>
    <w:rsid w:val="0045708F"/>
    <w:rsid w:val="004A0E60"/>
    <w:rsid w:val="004B525B"/>
    <w:rsid w:val="004D364D"/>
    <w:rsid w:val="004D504A"/>
    <w:rsid w:val="00531E03"/>
    <w:rsid w:val="00534793"/>
    <w:rsid w:val="00544451"/>
    <w:rsid w:val="005665E7"/>
    <w:rsid w:val="00583635"/>
    <w:rsid w:val="005A4408"/>
    <w:rsid w:val="005C01BA"/>
    <w:rsid w:val="005C1F89"/>
    <w:rsid w:val="005C6BDA"/>
    <w:rsid w:val="005F2CE4"/>
    <w:rsid w:val="00601824"/>
    <w:rsid w:val="006032A4"/>
    <w:rsid w:val="006173F5"/>
    <w:rsid w:val="0062220D"/>
    <w:rsid w:val="00630156"/>
    <w:rsid w:val="0063500D"/>
    <w:rsid w:val="0067283E"/>
    <w:rsid w:val="00681D56"/>
    <w:rsid w:val="006A15DA"/>
    <w:rsid w:val="006F58ED"/>
    <w:rsid w:val="00706CD4"/>
    <w:rsid w:val="007121AE"/>
    <w:rsid w:val="007134EA"/>
    <w:rsid w:val="00746A93"/>
    <w:rsid w:val="00795F6C"/>
    <w:rsid w:val="007A60E5"/>
    <w:rsid w:val="007B71FC"/>
    <w:rsid w:val="007C1267"/>
    <w:rsid w:val="007C7C2A"/>
    <w:rsid w:val="007E3D56"/>
    <w:rsid w:val="007E7E0A"/>
    <w:rsid w:val="00803FAF"/>
    <w:rsid w:val="00826D58"/>
    <w:rsid w:val="0083688D"/>
    <w:rsid w:val="008416A7"/>
    <w:rsid w:val="00844911"/>
    <w:rsid w:val="008626A6"/>
    <w:rsid w:val="008745B4"/>
    <w:rsid w:val="008907C6"/>
    <w:rsid w:val="008C59FC"/>
    <w:rsid w:val="008E4AD2"/>
    <w:rsid w:val="009177B9"/>
    <w:rsid w:val="00950D83"/>
    <w:rsid w:val="00952726"/>
    <w:rsid w:val="00960579"/>
    <w:rsid w:val="0098137D"/>
    <w:rsid w:val="00983ADB"/>
    <w:rsid w:val="00986B2B"/>
    <w:rsid w:val="00990FD0"/>
    <w:rsid w:val="009A6E24"/>
    <w:rsid w:val="009C59BC"/>
    <w:rsid w:val="00A25084"/>
    <w:rsid w:val="00A636ED"/>
    <w:rsid w:val="00A919D4"/>
    <w:rsid w:val="00AA4069"/>
    <w:rsid w:val="00AE7372"/>
    <w:rsid w:val="00AF77BF"/>
    <w:rsid w:val="00B06160"/>
    <w:rsid w:val="00B6558E"/>
    <w:rsid w:val="00B80407"/>
    <w:rsid w:val="00BA7A96"/>
    <w:rsid w:val="00BD1777"/>
    <w:rsid w:val="00BE5CB8"/>
    <w:rsid w:val="00C06FBF"/>
    <w:rsid w:val="00C151A2"/>
    <w:rsid w:val="00C45E17"/>
    <w:rsid w:val="00C46994"/>
    <w:rsid w:val="00C519A9"/>
    <w:rsid w:val="00CE3841"/>
    <w:rsid w:val="00D96DD9"/>
    <w:rsid w:val="00DA0D54"/>
    <w:rsid w:val="00DB3E5A"/>
    <w:rsid w:val="00DC1FE2"/>
    <w:rsid w:val="00DF04DB"/>
    <w:rsid w:val="00DF1583"/>
    <w:rsid w:val="00E12FEC"/>
    <w:rsid w:val="00E93517"/>
    <w:rsid w:val="00EB106D"/>
    <w:rsid w:val="00EC7D11"/>
    <w:rsid w:val="00ED03B8"/>
    <w:rsid w:val="00ED7E5A"/>
    <w:rsid w:val="00F37A23"/>
    <w:rsid w:val="00F37AA0"/>
    <w:rsid w:val="00F4700D"/>
    <w:rsid w:val="00F52819"/>
    <w:rsid w:val="00F53240"/>
    <w:rsid w:val="00F6374F"/>
    <w:rsid w:val="00F66E49"/>
    <w:rsid w:val="00F84F7A"/>
    <w:rsid w:val="00F978D6"/>
    <w:rsid w:val="00FD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B108C-7A2C-4B5F-8C94-29031E29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408"/>
    <w:pPr>
      <w:spacing w:before="120" w:line="259" w:lineRule="auto"/>
      <w:contextualSpacing/>
      <w:jc w:val="left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CB8"/>
    <w:pPr>
      <w:keepNext/>
      <w:keepLines/>
      <w:contextualSpacing w:val="0"/>
      <w:jc w:val="both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CB8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D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04D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4D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F04D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4D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8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0</TotalTime>
  <Pages>3</Pages>
  <Words>1244</Words>
  <Characters>70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 mukhtar</dc:creator>
  <cp:keywords/>
  <dc:description/>
  <cp:lastModifiedBy>dar mukhtar</cp:lastModifiedBy>
  <cp:revision>106</cp:revision>
  <dcterms:created xsi:type="dcterms:W3CDTF">2021-07-30T05:28:00Z</dcterms:created>
  <dcterms:modified xsi:type="dcterms:W3CDTF">2022-01-25T05:07:00Z</dcterms:modified>
</cp:coreProperties>
</file>